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14D" w:rsidRPr="00D47151" w:rsidRDefault="00F2614D" w:rsidP="00F2614D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proofErr w:type="gramStart"/>
      <w:r w:rsidRPr="00D471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 Table.</w:t>
      </w:r>
      <w:proofErr w:type="gramEnd"/>
      <w:r w:rsidRPr="00D471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 Symptoms of the patients and their vital signs at presentation, stratified by Cryptococcal species. </w:t>
      </w:r>
    </w:p>
    <w:tbl>
      <w:tblPr>
        <w:tblStyle w:val="TableGrid"/>
        <w:tblW w:w="0" w:type="auto"/>
        <w:tblInd w:w="-5" w:type="dxa"/>
        <w:tblLook w:val="04A0"/>
      </w:tblPr>
      <w:tblGrid>
        <w:gridCol w:w="4074"/>
        <w:gridCol w:w="1814"/>
        <w:gridCol w:w="2254"/>
        <w:gridCol w:w="636"/>
      </w:tblGrid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gatti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neoforma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7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yspnoea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/11 (27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/6 (33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ugh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6/11 (55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/6 (50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leurisy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/11 (27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/6 (17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adache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1/13 (85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3/15 (87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otophobia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/13 (23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/15 (20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ningism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6/13 (46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/15 (47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sgow Coma Scale score 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5 (14-15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5 (10-15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cal neurology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8/13 (62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/15 (47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izure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/13 (15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/15 (13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yalgias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/15 (7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6/17 (35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weats and fevers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9/15 (60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/17 (41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ight loss / Nausea / Vomiting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0/15 (67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0/17 (59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eart rate (beats/minute)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3 (61-88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82 (75-9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ystolic blood pressu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mmHg)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33 (118-162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30 (110-155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xygen saturations on room ai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%)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98 (97-10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99 (98-10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piratory rate (breaths/minute)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8 (18-2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6 (16-2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◦C)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7.0 (36.7-38.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6.7 (36.5-37.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:rsidR="00F2614D" w:rsidRPr="00D47151" w:rsidRDefault="00F2614D" w:rsidP="00F2614D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proofErr w:type="spellStart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a</w:t>
      </w:r>
      <w:proofErr w:type="spellEnd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  </w:t>
      </w:r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mong the 17 patients with lung involvement in whom the cryptococcus could be speciated</w:t>
      </w:r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/>
      </w:r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b  </w:t>
      </w:r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mong the 28 patients with CNS involvement in whom the cryptococcus could be speciated</w:t>
      </w:r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/>
      </w:r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c </w:t>
      </w:r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mptoms and signs at presentation among all 32 patients in whom speciation was performed.</w:t>
      </w:r>
    </w:p>
    <w:p w:rsidR="00F2614D" w:rsidRPr="00D47151" w:rsidRDefault="00F2614D" w:rsidP="00F261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47151">
        <w:rPr>
          <w:rFonts w:ascii="Times New Roman" w:hAnsi="Times New Roman" w:cs="Times New Roman"/>
          <w:sz w:val="20"/>
          <w:szCs w:val="20"/>
        </w:rPr>
        <w:t xml:space="preserve">Data presented as </w:t>
      </w:r>
      <w:r>
        <w:rPr>
          <w:rFonts w:ascii="Times New Roman" w:hAnsi="Times New Roman" w:cs="Times New Roman"/>
          <w:sz w:val="20"/>
          <w:szCs w:val="20"/>
        </w:rPr>
        <w:t xml:space="preserve">absolute number (%) or </w:t>
      </w:r>
      <w:r w:rsidRPr="00D47151">
        <w:rPr>
          <w:rFonts w:ascii="Times New Roman" w:hAnsi="Times New Roman" w:cs="Times New Roman"/>
          <w:sz w:val="20"/>
          <w:szCs w:val="20"/>
        </w:rPr>
        <w:t>median (</w:t>
      </w:r>
      <w:r>
        <w:rPr>
          <w:rFonts w:ascii="Times New Roman" w:hAnsi="Times New Roman" w:cs="Times New Roman"/>
          <w:sz w:val="20"/>
          <w:szCs w:val="20"/>
        </w:rPr>
        <w:t>IQR</w:t>
      </w:r>
      <w:r w:rsidRPr="00D47151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F2614D" w:rsidRPr="00535DFC" w:rsidRDefault="00F2614D" w:rsidP="00F2614D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D47151">
        <w:rPr>
          <w:rFonts w:ascii="Times New Roman" w:hAnsi="Times New Roman" w:cs="Times New Roman"/>
          <w:sz w:val="20"/>
          <w:szCs w:val="20"/>
        </w:rPr>
        <w:t xml:space="preserve">Denominator is determined by site of infection i.e. </w:t>
      </w:r>
      <w:r w:rsidRPr="00D47151">
        <w:rPr>
          <w:rFonts w:ascii="Times New Roman" w:hAnsi="Times New Roman" w:cs="Times New Roman"/>
          <w:i/>
          <w:iCs/>
          <w:sz w:val="20"/>
          <w:szCs w:val="20"/>
        </w:rPr>
        <w:t>C. gattii</w:t>
      </w:r>
      <w:r w:rsidRPr="00D47151">
        <w:rPr>
          <w:rFonts w:ascii="Times New Roman" w:hAnsi="Times New Roman" w:cs="Times New Roman"/>
          <w:sz w:val="20"/>
          <w:szCs w:val="20"/>
        </w:rPr>
        <w:t xml:space="preserve"> patients: 13 with cerebral involvement, 11 with pulmonary involvement; </w:t>
      </w:r>
      <w:r w:rsidRPr="00D47151">
        <w:rPr>
          <w:rFonts w:ascii="Times New Roman" w:hAnsi="Times New Roman" w:cs="Times New Roman"/>
          <w:i/>
          <w:iCs/>
          <w:sz w:val="20"/>
          <w:szCs w:val="20"/>
        </w:rPr>
        <w:t>C. neoformans</w:t>
      </w:r>
      <w:r w:rsidRPr="00D47151">
        <w:rPr>
          <w:rFonts w:ascii="Times New Roman" w:hAnsi="Times New Roman" w:cs="Times New Roman"/>
          <w:sz w:val="20"/>
          <w:szCs w:val="20"/>
        </w:rPr>
        <w:t>: 15 with cerebral involvement, 6 with pulmonary involvement.</w:t>
      </w:r>
    </w:p>
    <w:p w:rsidR="00F2614D" w:rsidRDefault="00F2614D" w:rsidP="00F2614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F2614D" w:rsidRDefault="00F2614D" w:rsidP="00F261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2614D" w:rsidRDefault="00F2614D" w:rsidP="00F261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2614D" w:rsidRDefault="00F2614D" w:rsidP="00F261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2614D" w:rsidSect="00BC462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2614D"/>
    <w:rsid w:val="001320C6"/>
    <w:rsid w:val="001705FE"/>
    <w:rsid w:val="0043482A"/>
    <w:rsid w:val="004D1A6A"/>
    <w:rsid w:val="00A71786"/>
    <w:rsid w:val="00A933BD"/>
    <w:rsid w:val="00BC4623"/>
    <w:rsid w:val="00C6771A"/>
    <w:rsid w:val="00F261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261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61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NIRAJAN</cp:lastModifiedBy>
  <cp:revision>2</cp:revision>
  <dcterms:created xsi:type="dcterms:W3CDTF">2022-03-23T23:28:00Z</dcterms:created>
  <dcterms:modified xsi:type="dcterms:W3CDTF">2022-03-23T23:28:00Z</dcterms:modified>
</cp:coreProperties>
</file>